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E30E0" w14:textId="6CC2D4F2" w:rsidR="00F27895" w:rsidRDefault="00F27895" w:rsidP="00F2789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 w14:paraId="29B66188" w14:textId="77777777" w:rsidR="00F27895" w:rsidRDefault="00F27895" w:rsidP="00F27895">
      <w:pPr>
        <w:rPr>
          <w:rFonts w:ascii="Times New Roman" w:hAnsi="Times New Roman" w:cs="Times New Roman"/>
          <w:b/>
          <w:bCs/>
        </w:rPr>
      </w:pPr>
    </w:p>
    <w:p w14:paraId="0A80B1E9" w14:textId="7B6340B5" w:rsidR="00E20EA9" w:rsidRPr="00F27895" w:rsidRDefault="00E20EA9" w:rsidP="00F27895">
      <w:pPr>
        <w:rPr>
          <w:rFonts w:ascii="Times New Roman" w:hAnsi="Times New Roman" w:cs="Times New Roman"/>
          <w:b/>
          <w:bCs/>
        </w:rPr>
      </w:pPr>
      <w:r w:rsidRPr="00F27895">
        <w:rPr>
          <w:rFonts w:ascii="Times New Roman" w:hAnsi="Times New Roman" w:cs="Times New Roman"/>
          <w:b/>
          <w:bCs/>
        </w:rPr>
        <w:t>Table S1</w:t>
      </w:r>
    </w:p>
    <w:p w14:paraId="230EC518" w14:textId="0635DCAA" w:rsidR="00217004" w:rsidRDefault="00217004">
      <w:pPr>
        <w:rPr>
          <w:b/>
          <w:bCs/>
        </w:rPr>
      </w:pPr>
    </w:p>
    <w:p w14:paraId="0A63E6A4" w14:textId="47F557C9" w:rsidR="00E20EA9" w:rsidRPr="00E20EA9" w:rsidRDefault="00E20EA9" w:rsidP="00E20EA9">
      <w:pPr>
        <w:spacing w:line="480" w:lineRule="auto"/>
        <w:rPr>
          <w:rFonts w:ascii="Times New Roman" w:eastAsia="Times New Roman" w:hAnsi="Times New Roman" w:cs="Times New Roman"/>
        </w:rPr>
      </w:pPr>
      <w:r w:rsidRPr="00E20EA9">
        <w:rPr>
          <w:rFonts w:ascii="Times New Roman" w:eastAsia="Times New Roman" w:hAnsi="Times New Roman" w:cs="Times New Roman"/>
          <w:i/>
          <w:iCs/>
          <w:color w:val="000000"/>
        </w:rPr>
        <w:t xml:space="preserve">EVM-Informed Worksheet: Introduction (Module </w:t>
      </w:r>
      <w:r w:rsidR="006C0B1B">
        <w:rPr>
          <w:rFonts w:ascii="Times New Roman" w:eastAsia="Times New Roman" w:hAnsi="Times New Roman" w:cs="Times New Roman"/>
          <w:i/>
          <w:iCs/>
          <w:color w:val="000000"/>
        </w:rPr>
        <w:t>One</w:t>
      </w:r>
      <w:r w:rsidRPr="00E20EA9">
        <w:rPr>
          <w:rFonts w:ascii="Times New Roman" w:eastAsia="Times New Roman" w:hAnsi="Times New Roman" w:cs="Times New Roman"/>
          <w:i/>
          <w:iCs/>
          <w:color w:val="000000"/>
        </w:rPr>
        <w:t>)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3"/>
        <w:gridCol w:w="8117"/>
      </w:tblGrid>
      <w:tr w:rsidR="00E20EA9" w:rsidRPr="00E20EA9" w14:paraId="18F5872B" w14:textId="77777777" w:rsidTr="00E20EA9">
        <w:trPr>
          <w:trHeight w:val="341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3D0F0" w14:textId="77777777" w:rsidR="00E20EA9" w:rsidRPr="00E20EA9" w:rsidRDefault="00E20EA9" w:rsidP="00E20EA9">
            <w:pPr>
              <w:rPr>
                <w:rFonts w:ascii="Times New Roman" w:eastAsia="Times New Roman" w:hAnsi="Times New Roman" w:cs="Times New Roman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Topi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349DE" w14:textId="77777777" w:rsidR="00E20EA9" w:rsidRPr="00E20EA9" w:rsidRDefault="00E20EA9" w:rsidP="00E20EA9">
            <w:pPr>
              <w:rPr>
                <w:rFonts w:ascii="Times New Roman" w:eastAsia="Times New Roman" w:hAnsi="Times New Roman" w:cs="Times New Roman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Questions to Consider</w:t>
            </w:r>
          </w:p>
        </w:tc>
      </w:tr>
      <w:tr w:rsidR="00E20EA9" w:rsidRPr="00E20EA9" w14:paraId="7B7E20B1" w14:textId="77777777" w:rsidTr="00E20EA9">
        <w:trPr>
          <w:trHeight w:val="296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F34F9" w14:textId="77777777" w:rsidR="00E20EA9" w:rsidRPr="00E20EA9" w:rsidRDefault="00E20EA9" w:rsidP="00E20EA9">
            <w:pPr>
              <w:rPr>
                <w:rFonts w:ascii="Times New Roman" w:eastAsia="Times New Roman" w:hAnsi="Times New Roman" w:cs="Times New Roman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Languag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FEF59" w14:textId="77777777" w:rsidR="00E20EA9" w:rsidRPr="00E20EA9" w:rsidRDefault="00E20EA9" w:rsidP="00E20EA9">
            <w:pPr>
              <w:numPr>
                <w:ilvl w:val="0"/>
                <w:numId w:val="1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Is the language easy to understand? </w:t>
            </w:r>
          </w:p>
        </w:tc>
      </w:tr>
      <w:tr w:rsidR="00E20EA9" w:rsidRPr="00E20EA9" w14:paraId="74871100" w14:textId="77777777" w:rsidTr="00E20EA9">
        <w:trPr>
          <w:trHeight w:val="128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90DB4" w14:textId="77777777" w:rsidR="00E20EA9" w:rsidRPr="00E20EA9" w:rsidRDefault="00E20EA9" w:rsidP="00E20EA9">
            <w:pPr>
              <w:rPr>
                <w:rFonts w:ascii="Times New Roman" w:eastAsia="Times New Roman" w:hAnsi="Times New Roman" w:cs="Times New Roman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Peop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F7F58" w14:textId="77777777" w:rsidR="00E20EA9" w:rsidRPr="00E20EA9" w:rsidRDefault="00E20EA9" w:rsidP="00E20EA9">
            <w:pPr>
              <w:numPr>
                <w:ilvl w:val="0"/>
                <w:numId w:val="2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Do the actors in the videos resonate with you and those from your community? Why or why not?</w:t>
            </w:r>
          </w:p>
          <w:p w14:paraId="72D51B59" w14:textId="77777777" w:rsidR="00E20EA9" w:rsidRPr="00E20EA9" w:rsidRDefault="00E20EA9" w:rsidP="00E20EA9">
            <w:pPr>
              <w:numPr>
                <w:ilvl w:val="0"/>
                <w:numId w:val="2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Is there anything about the appearance of the actors that might cause parents in your community to not relate to the videos? </w:t>
            </w:r>
          </w:p>
        </w:tc>
      </w:tr>
      <w:tr w:rsidR="00E20EA9" w:rsidRPr="00E20EA9" w14:paraId="74AA718D" w14:textId="77777777" w:rsidTr="00E20EA9">
        <w:trPr>
          <w:trHeight w:val="621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42DF3" w14:textId="77777777" w:rsidR="00E20EA9" w:rsidRPr="00E20EA9" w:rsidRDefault="00E20EA9" w:rsidP="00E20EA9">
            <w:pPr>
              <w:rPr>
                <w:rFonts w:ascii="Times New Roman" w:eastAsia="Times New Roman" w:hAnsi="Times New Roman" w:cs="Times New Roman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Metaphor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3B458" w14:textId="77777777" w:rsidR="00E20EA9" w:rsidRPr="00E20EA9" w:rsidRDefault="00E20EA9" w:rsidP="00E20EA9">
            <w:pPr>
              <w:numPr>
                <w:ilvl w:val="0"/>
                <w:numId w:val="3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Are the scenes relevant to you and other parents from your community? Why or why not?</w:t>
            </w:r>
          </w:p>
        </w:tc>
      </w:tr>
      <w:tr w:rsidR="00E20EA9" w:rsidRPr="00E20EA9" w14:paraId="46704E25" w14:textId="77777777" w:rsidTr="00E20EA9">
        <w:trPr>
          <w:trHeight w:val="90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32968" w14:textId="77777777" w:rsidR="00E20EA9" w:rsidRPr="00E20EA9" w:rsidRDefault="00E20EA9" w:rsidP="00E20EA9">
            <w:pPr>
              <w:rPr>
                <w:rFonts w:ascii="Times New Roman" w:eastAsia="Times New Roman" w:hAnsi="Times New Roman" w:cs="Times New Roman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Conten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845EF" w14:textId="77777777" w:rsidR="00E20EA9" w:rsidRPr="00E20EA9" w:rsidRDefault="00E20EA9" w:rsidP="00E20EA9">
            <w:pPr>
              <w:numPr>
                <w:ilvl w:val="0"/>
                <w:numId w:val="4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Is the narration or voiceover clear, respectful, and easy to understand? Why or why not?</w:t>
            </w:r>
          </w:p>
          <w:p w14:paraId="1DCFC2C9" w14:textId="77777777" w:rsidR="00E20EA9" w:rsidRPr="00E20EA9" w:rsidRDefault="00E20EA9" w:rsidP="00E20EA9">
            <w:pPr>
              <w:numPr>
                <w:ilvl w:val="0"/>
                <w:numId w:val="4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Are there areas where you would suggest changes to the narration?</w:t>
            </w:r>
          </w:p>
        </w:tc>
      </w:tr>
      <w:tr w:rsidR="00E20EA9" w:rsidRPr="00E20EA9" w14:paraId="19FC5D81" w14:textId="77777777" w:rsidTr="00E20EA9">
        <w:trPr>
          <w:trHeight w:val="65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2B2F6" w14:textId="77777777" w:rsidR="00E20EA9" w:rsidRPr="00E20EA9" w:rsidRDefault="00E20EA9" w:rsidP="00E20EA9">
            <w:pPr>
              <w:rPr>
                <w:rFonts w:ascii="Times New Roman" w:eastAsia="Times New Roman" w:hAnsi="Times New Roman" w:cs="Times New Roman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Concep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87930" w14:textId="77777777" w:rsidR="00E20EA9" w:rsidRPr="00E20EA9" w:rsidRDefault="00E20EA9" w:rsidP="00E20EA9">
            <w:pPr>
              <w:numPr>
                <w:ilvl w:val="0"/>
                <w:numId w:val="5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Does the video clearly introduce the parenting skills? </w:t>
            </w:r>
          </w:p>
          <w:p w14:paraId="3B5DD68B" w14:textId="77777777" w:rsidR="00E20EA9" w:rsidRPr="00E20EA9" w:rsidRDefault="00E20EA9" w:rsidP="00E20EA9">
            <w:pPr>
              <w:numPr>
                <w:ilvl w:val="0"/>
                <w:numId w:val="5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 Are the skills presented relevant to your family? Why or why not? </w:t>
            </w:r>
          </w:p>
        </w:tc>
      </w:tr>
      <w:tr w:rsidR="00E20EA9" w:rsidRPr="00E20EA9" w14:paraId="529A8122" w14:textId="77777777" w:rsidTr="00E20EA9">
        <w:trPr>
          <w:trHeight w:val="63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BCA86" w14:textId="77777777" w:rsidR="00E20EA9" w:rsidRPr="00E20EA9" w:rsidRDefault="00E20EA9" w:rsidP="00E20EA9">
            <w:pPr>
              <w:rPr>
                <w:rFonts w:ascii="Times New Roman" w:eastAsia="Times New Roman" w:hAnsi="Times New Roman" w:cs="Times New Roman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Goal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5340C" w14:textId="77777777" w:rsidR="00E20EA9" w:rsidRPr="00E20EA9" w:rsidRDefault="00E20EA9" w:rsidP="00E20EA9">
            <w:pPr>
              <w:numPr>
                <w:ilvl w:val="0"/>
                <w:numId w:val="6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Are the parenting skills consistent with your values like education, family, and morals?</w:t>
            </w:r>
          </w:p>
        </w:tc>
      </w:tr>
      <w:tr w:rsidR="00E20EA9" w:rsidRPr="00E20EA9" w14:paraId="54362755" w14:textId="77777777" w:rsidTr="00E20EA9">
        <w:trPr>
          <w:trHeight w:val="549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8D351" w14:textId="77777777" w:rsidR="00E20EA9" w:rsidRPr="00E20EA9" w:rsidRDefault="00E20EA9" w:rsidP="00E20EA9">
            <w:pPr>
              <w:rPr>
                <w:rFonts w:ascii="Times New Roman" w:eastAsia="Times New Roman" w:hAnsi="Times New Roman" w:cs="Times New Roman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Contex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F755C" w14:textId="77777777" w:rsidR="00E20EA9" w:rsidRPr="00E20EA9" w:rsidRDefault="00E20EA9" w:rsidP="00E20EA9">
            <w:pPr>
              <w:numPr>
                <w:ilvl w:val="0"/>
                <w:numId w:val="7"/>
              </w:numPr>
              <w:ind w:left="3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A9">
              <w:rPr>
                <w:rFonts w:ascii="Times New Roman" w:eastAsia="Times New Roman" w:hAnsi="Times New Roman" w:cs="Times New Roman"/>
                <w:color w:val="000000"/>
              </w:rPr>
              <w:t>Is the context of forced migration clearly demonstrated in the video through the actors, pictures, scenarios, and narration?</w:t>
            </w:r>
          </w:p>
        </w:tc>
      </w:tr>
    </w:tbl>
    <w:p w14:paraId="3C8FCAB6" w14:textId="77777777" w:rsidR="00E20EA9" w:rsidRPr="00E20EA9" w:rsidRDefault="00E20EA9" w:rsidP="00E20EA9">
      <w:pPr>
        <w:rPr>
          <w:rFonts w:ascii="Times New Roman" w:eastAsia="Times New Roman" w:hAnsi="Times New Roman" w:cs="Times New Roman"/>
        </w:rPr>
      </w:pPr>
    </w:p>
    <w:p w14:paraId="736071FE" w14:textId="77777777" w:rsidR="00E20EA9" w:rsidRPr="00E20EA9" w:rsidRDefault="00E20EA9" w:rsidP="00E20EA9">
      <w:pPr>
        <w:rPr>
          <w:rFonts w:ascii="Times New Roman" w:eastAsia="Times New Roman" w:hAnsi="Times New Roman" w:cs="Times New Roman"/>
        </w:rPr>
      </w:pPr>
      <w:r w:rsidRPr="00E20EA9">
        <w:rPr>
          <w:rFonts w:ascii="Times New Roman" w:eastAsia="Times New Roman" w:hAnsi="Times New Roman" w:cs="Times New Roman"/>
          <w:i/>
          <w:iCs/>
          <w:color w:val="000000"/>
        </w:rPr>
        <w:t>Note.</w:t>
      </w:r>
      <w:r w:rsidRPr="00E20EA9">
        <w:rPr>
          <w:rFonts w:ascii="Times New Roman" w:eastAsia="Times New Roman" w:hAnsi="Times New Roman" w:cs="Times New Roman"/>
          <w:color w:val="000000"/>
        </w:rPr>
        <w:t xml:space="preserve"> </w:t>
      </w:r>
      <w:r w:rsidRPr="00F27895">
        <w:rPr>
          <w:rFonts w:ascii="Times New Roman" w:eastAsia="Times New Roman" w:hAnsi="Times New Roman" w:cs="Times New Roman"/>
          <w:color w:val="000000"/>
        </w:rPr>
        <w:t>EVM: Ecological Validity Model (Bernal et al., 1995)</w:t>
      </w:r>
      <w:r w:rsidRPr="00E20EA9">
        <w:rPr>
          <w:rFonts w:ascii="Times New Roman" w:eastAsia="Times New Roman" w:hAnsi="Times New Roman" w:cs="Times New Roman"/>
          <w:color w:val="000000"/>
        </w:rPr>
        <w:t> </w:t>
      </w:r>
    </w:p>
    <w:p w14:paraId="56022139" w14:textId="77777777" w:rsidR="00E20EA9" w:rsidRPr="00E20EA9" w:rsidRDefault="00E20EA9" w:rsidP="00E20EA9">
      <w:pPr>
        <w:rPr>
          <w:rFonts w:ascii="Times New Roman" w:eastAsia="Times New Roman" w:hAnsi="Times New Roman" w:cs="Times New Roman"/>
        </w:rPr>
      </w:pPr>
    </w:p>
    <w:p w14:paraId="68CB3650" w14:textId="77777777" w:rsidR="00E20EA9" w:rsidRPr="00E20EA9" w:rsidRDefault="00E20EA9">
      <w:pPr>
        <w:rPr>
          <w:b/>
          <w:bCs/>
        </w:rPr>
      </w:pPr>
    </w:p>
    <w:sectPr w:rsidR="00E20EA9" w:rsidRPr="00E20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408F5"/>
    <w:multiLevelType w:val="multilevel"/>
    <w:tmpl w:val="9962B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EC4CA0"/>
    <w:multiLevelType w:val="multilevel"/>
    <w:tmpl w:val="B3184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8C2E26"/>
    <w:multiLevelType w:val="multilevel"/>
    <w:tmpl w:val="63B20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433B9A"/>
    <w:multiLevelType w:val="multilevel"/>
    <w:tmpl w:val="9F8EB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C7659F"/>
    <w:multiLevelType w:val="multilevel"/>
    <w:tmpl w:val="A56A6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825AEB"/>
    <w:multiLevelType w:val="multilevel"/>
    <w:tmpl w:val="44A84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D7A0926"/>
    <w:multiLevelType w:val="multilevel"/>
    <w:tmpl w:val="6CFA3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7148352">
    <w:abstractNumId w:val="1"/>
  </w:num>
  <w:num w:numId="2" w16cid:durableId="1283222905">
    <w:abstractNumId w:val="2"/>
  </w:num>
  <w:num w:numId="3" w16cid:durableId="111824333">
    <w:abstractNumId w:val="5"/>
  </w:num>
  <w:num w:numId="4" w16cid:durableId="495341378">
    <w:abstractNumId w:val="6"/>
  </w:num>
  <w:num w:numId="5" w16cid:durableId="654141345">
    <w:abstractNumId w:val="4"/>
  </w:num>
  <w:num w:numId="6" w16cid:durableId="538670407">
    <w:abstractNumId w:val="3"/>
  </w:num>
  <w:num w:numId="7" w16cid:durableId="184100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EA9"/>
    <w:rsid w:val="001E5078"/>
    <w:rsid w:val="00217004"/>
    <w:rsid w:val="00366626"/>
    <w:rsid w:val="003F1F24"/>
    <w:rsid w:val="00462C2D"/>
    <w:rsid w:val="006B0877"/>
    <w:rsid w:val="006C0B1B"/>
    <w:rsid w:val="00B84E31"/>
    <w:rsid w:val="00D329E9"/>
    <w:rsid w:val="00DB1943"/>
    <w:rsid w:val="00DF63F1"/>
    <w:rsid w:val="00E20EA9"/>
    <w:rsid w:val="00F15D17"/>
    <w:rsid w:val="00F2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659AB"/>
  <w15:chartTrackingRefBased/>
  <w15:docId w15:val="{E2314BDC-1108-364A-B080-0686DC0B7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0E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32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M Banegas</dc:creator>
  <cp:keywords/>
  <dc:description/>
  <cp:lastModifiedBy>Jeisianne Rosario Colón</cp:lastModifiedBy>
  <cp:revision>2</cp:revision>
  <dcterms:created xsi:type="dcterms:W3CDTF">2025-10-03T14:56:00Z</dcterms:created>
  <dcterms:modified xsi:type="dcterms:W3CDTF">2025-10-03T14:56:00Z</dcterms:modified>
</cp:coreProperties>
</file>